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6"/>
        <w:gridCol w:w="380"/>
        <w:gridCol w:w="460"/>
        <w:gridCol w:w="860"/>
        <w:gridCol w:w="380"/>
        <w:gridCol w:w="460"/>
        <w:gridCol w:w="860"/>
        <w:gridCol w:w="460"/>
        <w:gridCol w:w="460"/>
        <w:gridCol w:w="860"/>
        <w:gridCol w:w="380"/>
        <w:gridCol w:w="460"/>
        <w:gridCol w:w="860"/>
      </w:tblGrid>
      <w:tr w:rsidR="00BA362B" w:rsidRPr="00867F28" w:rsidTr="003038E8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867F28" w:rsidRDefault="00BA362B" w:rsidP="003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r-CH"/>
              </w:rPr>
            </w:pPr>
            <w:r w:rsidRPr="00867F2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r-CH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313A2B" w:rsidRDefault="00BA362B" w:rsidP="003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CH"/>
              </w:rPr>
            </w:pPr>
            <w:r w:rsidRPr="00313A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CH"/>
              </w:rPr>
              <w:t>GHA</w:t>
            </w:r>
          </w:p>
        </w:tc>
        <w:tc>
          <w:tcPr>
            <w:tcW w:w="0" w:type="auto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313A2B" w:rsidRDefault="00BA362B" w:rsidP="003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CH"/>
              </w:rPr>
            </w:pPr>
            <w:r w:rsidRPr="00313A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CH"/>
              </w:rPr>
              <w:t>PNG</w:t>
            </w:r>
          </w:p>
        </w:tc>
        <w:tc>
          <w:tcPr>
            <w:tcW w:w="0" w:type="auto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867F28" w:rsidRDefault="00BA362B" w:rsidP="003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CH"/>
              </w:rPr>
            </w:pPr>
            <w:r w:rsidRPr="00313A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CH"/>
              </w:rPr>
              <w:t>SOL</w:t>
            </w:r>
            <w:bookmarkStart w:id="0" w:name="_GoBack"/>
            <w:bookmarkEnd w:id="0"/>
          </w:p>
        </w:tc>
        <w:tc>
          <w:tcPr>
            <w:tcW w:w="0" w:type="auto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313A2B" w:rsidRDefault="00BA362B" w:rsidP="003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CH"/>
              </w:rPr>
            </w:pPr>
            <w:r w:rsidRPr="00313A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r-CH"/>
              </w:rPr>
              <w:t>VAN</w:t>
            </w:r>
          </w:p>
        </w:tc>
      </w:tr>
      <w:tr w:rsidR="00BA362B" w:rsidRPr="00867F28" w:rsidTr="003038E8">
        <w:trPr>
          <w:trHeight w:val="300"/>
        </w:trPr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A362B" w:rsidRPr="00313A2B" w:rsidRDefault="00BA362B" w:rsidP="003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313A2B" w:rsidRDefault="00BA362B" w:rsidP="003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CH"/>
              </w:rPr>
            </w:pPr>
            <w:r w:rsidRPr="00313A2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CH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313A2B" w:rsidRDefault="00BA362B" w:rsidP="003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CH"/>
              </w:rPr>
            </w:pPr>
            <w:r w:rsidRPr="00264D5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CH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313A2B" w:rsidRDefault="00BA362B" w:rsidP="003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CH"/>
              </w:rPr>
            </w:pPr>
            <w:r w:rsidRPr="00313A2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CH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313A2B" w:rsidRDefault="00BA362B" w:rsidP="003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CH"/>
              </w:rPr>
            </w:pPr>
            <w:r w:rsidRPr="00313A2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CH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313A2B" w:rsidRDefault="00BA362B" w:rsidP="003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CH"/>
              </w:rPr>
            </w:pPr>
            <w:r w:rsidRPr="00313A2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CH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313A2B" w:rsidRDefault="00BA362B" w:rsidP="003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CH"/>
              </w:rPr>
            </w:pPr>
            <w:r w:rsidRPr="00313A2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CH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313A2B" w:rsidRDefault="00BA362B" w:rsidP="003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CH"/>
              </w:rPr>
            </w:pPr>
            <w:r w:rsidRPr="00313A2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CH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313A2B" w:rsidRDefault="00BA362B" w:rsidP="003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CH"/>
              </w:rPr>
            </w:pPr>
            <w:r w:rsidRPr="00313A2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CH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313A2B" w:rsidRDefault="00BA362B" w:rsidP="003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CH"/>
              </w:rPr>
            </w:pPr>
            <w:r w:rsidRPr="00313A2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CH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313A2B" w:rsidRDefault="00BA362B" w:rsidP="003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CH"/>
              </w:rPr>
            </w:pPr>
            <w:r w:rsidRPr="00313A2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CH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313A2B" w:rsidRDefault="00BA362B" w:rsidP="003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CH"/>
              </w:rPr>
            </w:pPr>
            <w:r w:rsidRPr="00313A2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CH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r w:rsidRPr="00313A2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r-CH"/>
              </w:rPr>
              <w:t>95</w:t>
            </w: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>% CI</w:t>
            </w:r>
          </w:p>
        </w:tc>
      </w:tr>
      <w:tr w:rsidR="00BA362B" w:rsidRPr="00867F28" w:rsidTr="003038E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 xml:space="preserve">Total </w:t>
            </w:r>
            <w:proofErr w:type="spellStart"/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>tes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>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 xml:space="preserve"> 1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>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 xml:space="preserve"> 1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>1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 xml:space="preserve"> 1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>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 xml:space="preserve"> 1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>–</w:t>
            </w:r>
          </w:p>
        </w:tc>
      </w:tr>
      <w:tr w:rsidR="00BA362B" w:rsidRPr="00EE2FD4" w:rsidTr="003038E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proofErr w:type="spellStart"/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>Trep</w:t>
            </w:r>
            <w:proofErr w:type="spellEnd"/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 xml:space="preserve"> 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 xml:space="preserve"> 0.3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>(0.3-0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>5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 xml:space="preserve"> 0.5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>(0.48-0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>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 xml:space="preserve"> 0.3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>(0.29-0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 xml:space="preserve"> 0.2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>(0.2-0.25)</w:t>
            </w:r>
          </w:p>
        </w:tc>
      </w:tr>
      <w:tr w:rsidR="00BA362B" w:rsidRPr="00EE2FD4" w:rsidTr="003038E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proofErr w:type="spellStart"/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>Trep</w:t>
            </w:r>
            <w:proofErr w:type="spellEnd"/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 xml:space="preserve"> </w:t>
            </w:r>
            <w:proofErr w:type="spellStart"/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>negativ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>6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 xml:space="preserve"> 0.6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>(0.64-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>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 xml:space="preserve"> 0.4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>(0.46-0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>1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 xml:space="preserve"> 0.6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>(0.67-0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>7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 xml:space="preserve"> 0.7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>(0.75-0.8)</w:t>
            </w:r>
          </w:p>
        </w:tc>
      </w:tr>
      <w:tr w:rsidR="00BA362B" w:rsidRPr="00EE2FD4" w:rsidTr="003038E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proofErr w:type="spellStart"/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>Trep</w:t>
            </w:r>
            <w:proofErr w:type="spellEnd"/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>/</w:t>
            </w:r>
            <w:proofErr w:type="spellStart"/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>non-trep</w:t>
            </w:r>
            <w:proofErr w:type="spellEnd"/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 xml:space="preserve"> </w:t>
            </w:r>
            <w:proofErr w:type="spellStart"/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>dually</w:t>
            </w:r>
            <w:proofErr w:type="spellEnd"/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 xml:space="preserve"> 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 xml:space="preserve"> 0.1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>(0.09-0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 xml:space="preserve"> 0.1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>(0.16-0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 xml:space="preserve"> 0.0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>(0.05-0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 xml:space="preserve"> 0.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fr-CH" w:eastAsia="fr-CH"/>
              </w:rPr>
              <w:t>(0.14-0.18)</w:t>
            </w:r>
          </w:p>
        </w:tc>
      </w:tr>
    </w:tbl>
    <w:p w:rsidR="00264D5A" w:rsidRDefault="00264D5A" w:rsidP="006915A3">
      <w:pPr>
        <w:spacing w:after="0" w:line="240" w:lineRule="auto"/>
        <w:rPr>
          <w:rFonts w:asciiTheme="majorBidi" w:eastAsiaTheme="minorEastAsia" w:hAnsiTheme="majorBidi" w:cstheme="majorBidi"/>
          <w:b/>
          <w:bCs/>
          <w:lang w:eastAsia="zh-CN"/>
        </w:rPr>
      </w:pPr>
      <w:r>
        <w:rPr>
          <w:rFonts w:asciiTheme="majorBidi" w:hAnsiTheme="majorBidi" w:cstheme="majorBidi"/>
        </w:rPr>
        <w:br w:type="page"/>
      </w:r>
    </w:p>
    <w:sectPr w:rsidR="00264D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4530"/>
    <w:rsid w:val="000835CA"/>
    <w:rsid w:val="00186B11"/>
    <w:rsid w:val="001C2B66"/>
    <w:rsid w:val="001F6B02"/>
    <w:rsid w:val="00211E13"/>
    <w:rsid w:val="00264D5A"/>
    <w:rsid w:val="002A0903"/>
    <w:rsid w:val="00414720"/>
    <w:rsid w:val="004471F7"/>
    <w:rsid w:val="004D1803"/>
    <w:rsid w:val="005C1872"/>
    <w:rsid w:val="005F182C"/>
    <w:rsid w:val="0068172A"/>
    <w:rsid w:val="006915A3"/>
    <w:rsid w:val="006B0699"/>
    <w:rsid w:val="006F5370"/>
    <w:rsid w:val="00736598"/>
    <w:rsid w:val="007A7DF9"/>
    <w:rsid w:val="007E4C3F"/>
    <w:rsid w:val="00834BCD"/>
    <w:rsid w:val="008E3B55"/>
    <w:rsid w:val="008F3389"/>
    <w:rsid w:val="00953325"/>
    <w:rsid w:val="009E4CDD"/>
    <w:rsid w:val="00AA3168"/>
    <w:rsid w:val="00AB23C4"/>
    <w:rsid w:val="00AC60C4"/>
    <w:rsid w:val="00AF7C1E"/>
    <w:rsid w:val="00B04530"/>
    <w:rsid w:val="00BA362B"/>
    <w:rsid w:val="00C05372"/>
    <w:rsid w:val="00D15B4E"/>
    <w:rsid w:val="00D607D1"/>
    <w:rsid w:val="00E85591"/>
    <w:rsid w:val="00F07B33"/>
    <w:rsid w:val="00FF7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62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A362B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BA36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36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362B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36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62B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AC60C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62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A362B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BA36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36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362B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36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62B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AC60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tzpatrickC</dc:creator>
  <cp:lastModifiedBy>FitzpatrickC</cp:lastModifiedBy>
  <cp:revision>4</cp:revision>
  <dcterms:created xsi:type="dcterms:W3CDTF">2017-09-18T11:00:00Z</dcterms:created>
  <dcterms:modified xsi:type="dcterms:W3CDTF">2017-09-18T11:02:00Z</dcterms:modified>
</cp:coreProperties>
</file>